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95DEE" w14:textId="157DDBE6" w:rsidR="00B16B92" w:rsidRDefault="008012DE" w:rsidP="007C6FA0">
      <w:pPr>
        <w:jc w:val="center"/>
        <w:rPr>
          <w:rFonts w:ascii="Cambria" w:hAnsi="Cambria"/>
          <w:b/>
          <w:bCs/>
          <w:sz w:val="20"/>
          <w:szCs w:val="20"/>
        </w:rPr>
      </w:pPr>
      <w:r w:rsidRPr="008012DE">
        <w:rPr>
          <w:rFonts w:ascii="Cambria" w:hAnsi="Cambria"/>
          <w:b/>
          <w:bCs/>
          <w:sz w:val="20"/>
          <w:szCs w:val="20"/>
        </w:rPr>
        <w:t>Immune Cell Infiltration Differences Between the PS-high and PS-low Groups</w:t>
      </w:r>
    </w:p>
    <w:p w14:paraId="33DF3841" w14:textId="77777777" w:rsidR="008012DE" w:rsidRDefault="008012DE" w:rsidP="007C6FA0">
      <w:pPr>
        <w:jc w:val="center"/>
        <w:rPr>
          <w:rFonts w:ascii="Cambria" w:hAnsi="Cambria"/>
          <w:b/>
          <w:bCs/>
          <w:sz w:val="20"/>
          <w:szCs w:val="20"/>
        </w:rPr>
      </w:pPr>
    </w:p>
    <w:tbl>
      <w:tblPr>
        <w:tblW w:w="6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7"/>
        <w:gridCol w:w="1100"/>
        <w:gridCol w:w="1100"/>
        <w:gridCol w:w="1041"/>
        <w:gridCol w:w="1652"/>
        <w:gridCol w:w="400"/>
      </w:tblGrid>
      <w:tr w:rsidR="008012DE" w:rsidRPr="00B16B92" w14:paraId="7864757B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519E8" w14:textId="21476F3A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FAA48" w14:textId="4C82D644" w:rsidR="008012DE" w:rsidRPr="00B16B92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044D31" w14:textId="5262D282" w:rsidR="008012DE" w:rsidRPr="00B16B92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12441D" w14:textId="34329CF8" w:rsidR="008012DE" w:rsidRPr="00B16B92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iff.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CBFB48" w14:textId="14BCA479" w:rsidR="008012DE" w:rsidRPr="00B16B92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73BE9D" w14:textId="23FE6949" w:rsidR="008012DE" w:rsidRPr="00B16B92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Sig.</w:t>
            </w:r>
          </w:p>
        </w:tc>
      </w:tr>
      <w:tr w:rsidR="008012DE" w:rsidRPr="008012DE" w14:paraId="62B487E4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41B2D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NK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770A2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371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CDFD9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578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85B4B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73275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1.45E-0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B8F5A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**</w:t>
            </w:r>
          </w:p>
        </w:tc>
      </w:tr>
      <w:tr w:rsidR="008012DE" w:rsidRPr="008012DE" w14:paraId="2A21EB0A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E249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Gamma_delt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5DE0B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1247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8280A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00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8D8A8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079E4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2.18E-09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4EF53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**</w:t>
            </w:r>
          </w:p>
        </w:tc>
      </w:tr>
      <w:tr w:rsidR="008012DE" w:rsidRPr="008012DE" w14:paraId="123E6044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42B0F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CD8_na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8C6F9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3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A0D42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37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F8E5F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9C0FB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1.04E-05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140CD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**</w:t>
            </w:r>
          </w:p>
        </w:tc>
      </w:tr>
      <w:tr w:rsidR="008012DE" w:rsidRPr="008012DE" w14:paraId="400321BA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FFCC6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Th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521C28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52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0F0AF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2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2476C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EE84D8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304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6B1B4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*</w:t>
            </w:r>
          </w:p>
        </w:tc>
      </w:tr>
      <w:tr w:rsidR="008012DE" w:rsidRPr="008012DE" w14:paraId="70004627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31C4C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5792F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859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AEB55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27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6EFA9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90004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27045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671E3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1B80C2C0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903C4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646DA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022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CF193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46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07881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FC687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27396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3F969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2732E91E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BBF37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CD8_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77695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62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11951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016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913C5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C4BD2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45455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99829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3B92A5F0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25E1B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iTr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50FDB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55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219C2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47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70AC7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94DCF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1575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EEE9F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7E3B8563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F4AFB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Th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06F7C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36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5C220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31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30C4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4A416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2418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BAF45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524C1FA6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792F8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Central_memo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225FE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41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C5404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34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3F180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8A1F5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12998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E0E8B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73B278B5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67107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Effector_memo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EFE4C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04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2757B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020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5CE9A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7BEA1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13708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D0EA2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*</w:t>
            </w:r>
          </w:p>
        </w:tc>
      </w:tr>
      <w:tr w:rsidR="008012DE" w:rsidRPr="008012DE" w14:paraId="5E5CA8F6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CDA29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E3C8B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63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6BA2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016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6FC56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F3ECF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55195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D66138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5C9D0196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CADCE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Bcel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8872B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8125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A59B3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8065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3F6FE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B5E21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9909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AF640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08B69BA0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52B54E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0234B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87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AC75D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9703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30B50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9CDEB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717316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19469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37F8FE89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7D119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CD4_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184D68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831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5E652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7843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5C336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2C0DBE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79976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18156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502C72E4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498E9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NK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EFC88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063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ED2AE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0533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92BDE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8CEBD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605376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3F65A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7A00EB65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40805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CD4_na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88C94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13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9E4E5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138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2FECC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9C006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522755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C7AB3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0E506D9C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53704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Tr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077E4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82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83665E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72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FB0D9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4489C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5090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65AAA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7A78BC5B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89C23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nTr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EC182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71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66C8F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5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39565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B15B6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1963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0C99E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5F808FBC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DEEAE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Th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E6F69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78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8EC1B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7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A97E0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551E3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80158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7458D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03B8F6D4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170D84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Tf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6E623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9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BA829E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23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31A870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179DA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10612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0764F6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196BB8AC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E1E51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Cytotoxi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1EF83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5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25A47C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4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23F39B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452A85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871908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7D066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36989FA7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985FB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Exhaus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9E043D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2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15A0E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676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CAAAC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06DE61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5791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DDE5F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012DE" w:rsidRPr="008012DE" w14:paraId="4123B13E" w14:textId="77777777" w:rsidTr="008012DE">
        <w:trPr>
          <w:trHeight w:val="369"/>
          <w:jc w:val="center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31ABE7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MAI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9C756A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709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513BB3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075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6C13D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425329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>0.05232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7D11E2" w14:textId="77777777" w:rsidR="008012DE" w:rsidRPr="008012DE" w:rsidRDefault="008012DE" w:rsidP="008012DE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8012DE">
              <w:rPr>
                <w:rFonts w:ascii="Cambria" w:eastAsia="宋体" w:hAnsi="Cambria" w:cs="Arial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77EA4DAF" w14:textId="77777777" w:rsidR="000D20BF" w:rsidRPr="00E05378" w:rsidRDefault="000D20BF">
      <w:pPr>
        <w:rPr>
          <w:rFonts w:ascii="Cambria" w:hAnsi="Cambria"/>
          <w:sz w:val="20"/>
          <w:szCs w:val="20"/>
        </w:rPr>
      </w:pPr>
    </w:p>
    <w:sectPr w:rsidR="000D20BF" w:rsidRPr="00E05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50"/>
    <w:rsid w:val="00004AFA"/>
    <w:rsid w:val="00005265"/>
    <w:rsid w:val="0001299E"/>
    <w:rsid w:val="000D20BF"/>
    <w:rsid w:val="00113E74"/>
    <w:rsid w:val="00122271"/>
    <w:rsid w:val="00190DEC"/>
    <w:rsid w:val="001A4694"/>
    <w:rsid w:val="002329A2"/>
    <w:rsid w:val="002547D5"/>
    <w:rsid w:val="00357602"/>
    <w:rsid w:val="003637D1"/>
    <w:rsid w:val="003A328B"/>
    <w:rsid w:val="00483361"/>
    <w:rsid w:val="00510FDC"/>
    <w:rsid w:val="00560128"/>
    <w:rsid w:val="00565A32"/>
    <w:rsid w:val="005A5A89"/>
    <w:rsid w:val="005E2200"/>
    <w:rsid w:val="006B6559"/>
    <w:rsid w:val="00770AC4"/>
    <w:rsid w:val="007C6D0C"/>
    <w:rsid w:val="007C6FA0"/>
    <w:rsid w:val="007C71FB"/>
    <w:rsid w:val="007D45CC"/>
    <w:rsid w:val="007E116F"/>
    <w:rsid w:val="007F0D37"/>
    <w:rsid w:val="008012DE"/>
    <w:rsid w:val="00863E1D"/>
    <w:rsid w:val="0086550E"/>
    <w:rsid w:val="00947537"/>
    <w:rsid w:val="0097583E"/>
    <w:rsid w:val="00981688"/>
    <w:rsid w:val="009917E1"/>
    <w:rsid w:val="009A3147"/>
    <w:rsid w:val="00AC7D26"/>
    <w:rsid w:val="00AF3F2D"/>
    <w:rsid w:val="00B074CB"/>
    <w:rsid w:val="00B121B5"/>
    <w:rsid w:val="00B16B92"/>
    <w:rsid w:val="00B26050"/>
    <w:rsid w:val="00B66B32"/>
    <w:rsid w:val="00CC2522"/>
    <w:rsid w:val="00D55ECC"/>
    <w:rsid w:val="00D70FEE"/>
    <w:rsid w:val="00D72383"/>
    <w:rsid w:val="00DE7357"/>
    <w:rsid w:val="00DF6CE4"/>
    <w:rsid w:val="00E05378"/>
    <w:rsid w:val="00E246E8"/>
    <w:rsid w:val="00E76857"/>
    <w:rsid w:val="00E87524"/>
    <w:rsid w:val="00ED3DB1"/>
    <w:rsid w:val="00F6241B"/>
    <w:rsid w:val="00F915B0"/>
    <w:rsid w:val="00FA18C2"/>
    <w:rsid w:val="00FB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58E1"/>
  <w15:chartTrackingRefBased/>
  <w15:docId w15:val="{9FE038FB-A856-41F7-893D-50642C1F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52</cp:revision>
  <dcterms:created xsi:type="dcterms:W3CDTF">2023-06-14T14:11:00Z</dcterms:created>
  <dcterms:modified xsi:type="dcterms:W3CDTF">2025-03-13T07:53:00Z</dcterms:modified>
</cp:coreProperties>
</file>